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7BF5A" w14:textId="77777777" w:rsidR="00CA6460" w:rsidRPr="00647930" w:rsidRDefault="00CA6460" w:rsidP="00CA646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CB073BB" wp14:editId="28549DA2">
            <wp:simplePos x="0" y="0"/>
            <wp:positionH relativeFrom="margin">
              <wp:align>center</wp:align>
            </wp:positionH>
            <wp:positionV relativeFrom="margin">
              <wp:posOffset>336770</wp:posOffset>
            </wp:positionV>
            <wp:extent cx="3498850" cy="7132320"/>
            <wp:effectExtent l="0" t="0" r="6350" b="0"/>
            <wp:wrapTopAndBottom/>
            <wp:docPr id="1476006613" name="Immagine 6" descr="Immagine che contiene testo, schermata, diagramm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006613" name="Immagine 6" descr="Immagine che contiene testo, schermata, diagramma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8850" cy="713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</w:rPr>
        <w:t>Supplementary data</w:t>
      </w:r>
    </w:p>
    <w:p w14:paraId="4732D392" w14:textId="13DB83D2" w:rsidR="004A4671" w:rsidRPr="00CA6460" w:rsidRDefault="00CA6460" w:rsidP="00CA6460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647930">
        <w:rPr>
          <w:rFonts w:ascii="Times New Roman" w:hAnsi="Times New Roman" w:cs="Times New Roman"/>
          <w:b/>
          <w:bCs/>
        </w:rPr>
        <w:t xml:space="preserve">Figure S1. </w:t>
      </w:r>
      <w:r w:rsidRPr="00647930">
        <w:rPr>
          <w:rFonts w:ascii="Times New Roman" w:hAnsi="Times New Roman" w:cs="Times New Roman"/>
          <w:i/>
          <w:iCs/>
        </w:rPr>
        <w:t>Intergenomic similarity between phage Kilian, Trimon, Jurek and Olmo</w:t>
      </w:r>
      <w:r>
        <w:rPr>
          <w:rFonts w:ascii="Times New Roman" w:hAnsi="Times New Roman" w:cs="Times New Roman"/>
          <w:i/>
          <w:iCs/>
        </w:rPr>
        <w:t>.</w:t>
      </w:r>
    </w:p>
    <w:sectPr w:rsidR="004A4671" w:rsidRPr="00CA6460" w:rsidSect="00CA6460"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460"/>
    <w:rsid w:val="004A4671"/>
    <w:rsid w:val="00B62B3D"/>
    <w:rsid w:val="00CA6460"/>
    <w:rsid w:val="00FC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DD65D"/>
  <w15:chartTrackingRefBased/>
  <w15:docId w15:val="{196617A5-73E7-49FF-8BE4-7E367BB37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A6460"/>
    <w:pPr>
      <w:spacing w:line="278" w:lineRule="auto"/>
    </w:pPr>
    <w:rPr>
      <w:sz w:val="24"/>
      <w:szCs w:val="24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A646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A646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A646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A646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A646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A646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A646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A646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A646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A64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A64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A64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A646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A646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A646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A646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A646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A646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A64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CA64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A646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A64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A6460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A646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A6460"/>
    <w:pPr>
      <w:spacing w:line="259" w:lineRule="auto"/>
      <w:ind w:left="720"/>
      <w:contextualSpacing/>
    </w:pPr>
    <w:rPr>
      <w:sz w:val="22"/>
      <w:szCs w:val="22"/>
      <w:lang w:val="it-IT"/>
    </w:rPr>
  </w:style>
  <w:style w:type="character" w:styleId="Enfasiintensa">
    <w:name w:val="Intense Emphasis"/>
    <w:basedOn w:val="Carpredefinitoparagrafo"/>
    <w:uiPriority w:val="21"/>
    <w:qFormat/>
    <w:rsid w:val="00CA646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A6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A646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A6460"/>
    <w:rPr>
      <w:b/>
      <w:bCs/>
      <w:smallCaps/>
      <w:color w:val="0F4761" w:themeColor="accent1" w:themeShade="BF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CA64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fausti</dc:creator>
  <cp:keywords/>
  <dc:description/>
  <cp:lastModifiedBy>elisa fausti</cp:lastModifiedBy>
  <cp:revision>1</cp:revision>
  <dcterms:created xsi:type="dcterms:W3CDTF">2025-09-04T08:22:00Z</dcterms:created>
  <dcterms:modified xsi:type="dcterms:W3CDTF">2025-09-04T08:22:00Z</dcterms:modified>
</cp:coreProperties>
</file>